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50" w:rsidRDefault="00D72850" w:rsidP="00D72850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D30F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</w:t>
      </w:r>
      <w:r w:rsidRPr="00DD30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lassification of the c</w:t>
      </w:r>
      <w:r w:rsidRPr="007B6CD7">
        <w:rPr>
          <w:rFonts w:ascii="Times New Roman" w:hAnsi="Times New Roman"/>
          <w:sz w:val="24"/>
          <w:szCs w:val="24"/>
        </w:rPr>
        <w:t xml:space="preserve">ore </w:t>
      </w:r>
      <w:r>
        <w:rPr>
          <w:rFonts w:ascii="Times New Roman" w:hAnsi="Times New Roman"/>
          <w:sz w:val="24"/>
          <w:szCs w:val="24"/>
        </w:rPr>
        <w:t>bacterial</w:t>
      </w:r>
      <w:r w:rsidRPr="007B6C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munity</w:t>
      </w:r>
      <w:r w:rsidRPr="007B6CD7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faeces</w:t>
      </w:r>
      <w:proofErr w:type="spellEnd"/>
      <w:r>
        <w:rPr>
          <w:rFonts w:ascii="Times New Roman" w:hAnsi="Times New Roman"/>
          <w:sz w:val="24"/>
          <w:szCs w:val="24"/>
        </w:rPr>
        <w:t xml:space="preserve"> of horses fed three different diets</w:t>
      </w:r>
      <w:r w:rsidRPr="00AC678F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366"/>
        <w:tblW w:w="16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3942"/>
        <w:gridCol w:w="1552"/>
        <w:gridCol w:w="2068"/>
        <w:gridCol w:w="1789"/>
        <w:gridCol w:w="3080"/>
        <w:gridCol w:w="1576"/>
        <w:gridCol w:w="1531"/>
      </w:tblGrid>
      <w:tr w:rsidR="00D72850" w:rsidRPr="00041CD1" w:rsidTr="00557EB9">
        <w:trPr>
          <w:trHeight w:val="300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O.T.U.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Phyla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Clas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Order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Family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Relative Abundance (%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Standard deviation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 w:val="restart"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ALL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3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2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3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5,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_Incertae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</w:t>
            </w:r>
            <w:proofErr w:type="spellStart"/>
            <w:r w:rsidRPr="00041CD1">
              <w:rPr>
                <w:color w:val="000000"/>
                <w:lang w:eastAsia="en-GB"/>
              </w:rPr>
              <w:t>Sedis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XIII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5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, 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2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 w:val="restart"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HAY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2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2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5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4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ikenell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4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6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5,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_Incertae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</w:t>
            </w:r>
            <w:proofErr w:type="spellStart"/>
            <w:r w:rsidRPr="00041CD1">
              <w:rPr>
                <w:color w:val="000000"/>
                <w:lang w:eastAsia="en-GB"/>
              </w:rPr>
              <w:t>Sedis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XIII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1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21,8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7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Bacilli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tobacill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tobacill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6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7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92,2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9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3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Prevotell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1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49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2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44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brobacter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brobacter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brobacter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brobacter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2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70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4,9,13,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Porphyromonad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.2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107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,10,11,22,25,29,36,78,232,262,949,104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5.2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109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 w:val="restart"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CHO 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4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Porphyromonad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1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6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3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4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ceae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2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4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3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6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3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3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38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8,4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_Incertae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</w:t>
            </w:r>
            <w:proofErr w:type="spellStart"/>
            <w:r w:rsidRPr="00041CD1">
              <w:rPr>
                <w:color w:val="000000"/>
                <w:lang w:eastAsia="en-GB"/>
              </w:rPr>
              <w:t>Sedis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XIII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4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6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Erysipelotrich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4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3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Bacilli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tobacill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tobacill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7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04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8,21,109,237,3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2.1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7</w:t>
            </w:r>
          </w:p>
        </w:tc>
      </w:tr>
      <w:tr w:rsidR="00D72850" w:rsidRPr="00041CD1" w:rsidTr="00694B99">
        <w:trPr>
          <w:trHeight w:val="300"/>
        </w:trPr>
        <w:tc>
          <w:tcPr>
            <w:tcW w:w="802" w:type="dxa"/>
            <w:vMerge w:val="restart"/>
            <w:shd w:val="clear" w:color="auto" w:fill="auto"/>
            <w:noWrap/>
            <w:hideMark/>
          </w:tcPr>
          <w:p w:rsidR="00D72850" w:rsidRPr="00041CD1" w:rsidRDefault="00D72850" w:rsidP="00694B9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  <w:r w:rsidRPr="00041CD1">
              <w:rPr>
                <w:b/>
                <w:color w:val="000000"/>
                <w:lang w:eastAsia="en-GB"/>
              </w:rPr>
              <w:t>FAT</w:t>
            </w: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2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Spirocha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Spirochaetes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Spirochaet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Spirochaet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3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3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09,5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3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4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22,3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4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0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b/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5,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_Incertae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</w:t>
            </w:r>
            <w:proofErr w:type="spellStart"/>
            <w:r w:rsidRPr="00041CD1">
              <w:rPr>
                <w:color w:val="000000"/>
                <w:lang w:eastAsia="en-GB"/>
              </w:rPr>
              <w:t>Sedis</w:t>
            </w:r>
            <w:proofErr w:type="spellEnd"/>
            <w:r w:rsidRPr="00041CD1">
              <w:rPr>
                <w:color w:val="000000"/>
                <w:lang w:eastAsia="en-GB"/>
              </w:rPr>
              <w:t xml:space="preserve"> XIII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14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Proteobacteria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Alphaproteobacter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Rhizob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53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45,3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5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21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7,92,2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31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Unclassifi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1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82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ia</w:t>
            </w:r>
            <w:proofErr w:type="spellEnd"/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Bacteroid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Porphyromonad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1.4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78</w:t>
            </w:r>
          </w:p>
        </w:tc>
      </w:tr>
      <w:tr w:rsidR="00D72850" w:rsidRPr="00041CD1" w:rsidTr="00557EB9">
        <w:trPr>
          <w:trHeight w:val="300"/>
        </w:trPr>
        <w:tc>
          <w:tcPr>
            <w:tcW w:w="802" w:type="dxa"/>
            <w:vMerge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6,11,25,29,36,37,78,280,411,104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Clostrid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Clostridiales</w:t>
            </w:r>
            <w:proofErr w:type="spellEnd"/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rPr>
                <w:color w:val="000000"/>
                <w:lang w:eastAsia="en-GB"/>
              </w:rPr>
            </w:pPr>
            <w:proofErr w:type="spellStart"/>
            <w:r w:rsidRPr="00041CD1">
              <w:rPr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3.9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D72850" w:rsidRPr="00041CD1" w:rsidRDefault="00D72850" w:rsidP="00557EB9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041CD1">
              <w:rPr>
                <w:color w:val="000000"/>
                <w:lang w:eastAsia="en-GB"/>
              </w:rPr>
              <w:t>0.079</w:t>
            </w:r>
          </w:p>
        </w:tc>
      </w:tr>
    </w:tbl>
    <w:p w:rsidR="00D72850" w:rsidRDefault="00D72850" w:rsidP="00D7285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72850" w:rsidRDefault="00D72850" w:rsidP="00D7285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72850" w:rsidRDefault="00D72850" w:rsidP="00D7285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72850" w:rsidRDefault="00D72850" w:rsidP="00D7285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6711BB" w:rsidRDefault="006711BB"/>
    <w:sectPr w:rsidR="006711BB" w:rsidSect="00D728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50"/>
    <w:rsid w:val="006711BB"/>
    <w:rsid w:val="00694B99"/>
    <w:rsid w:val="00D7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5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5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22:00Z</dcterms:created>
  <dcterms:modified xsi:type="dcterms:W3CDTF">2014-01-08T20:22:00Z</dcterms:modified>
</cp:coreProperties>
</file>